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9E605" w14:textId="58399479" w:rsidR="003E1D5A" w:rsidRDefault="000318E3" w:rsidP="003E1D5A">
      <w:pPr>
        <w:pStyle w:val="Header"/>
      </w:pPr>
      <w:bookmarkStart w:id="0" w:name="_GoBack"/>
      <w:bookmarkEnd w:id="0"/>
      <w:r>
        <w:t xml:space="preserve">Additional File </w:t>
      </w:r>
      <w:r w:rsidR="003E1D5A">
        <w:t xml:space="preserve">2: </w:t>
      </w:r>
      <w:r w:rsidR="008170E0">
        <w:t>Unsupervised, Supported</w:t>
      </w:r>
      <w:r w:rsidR="003E1D5A">
        <w:t xml:space="preserve"> Group’s </w:t>
      </w:r>
      <w:r w:rsidR="00A019C4">
        <w:t>SRL-</w:t>
      </w:r>
      <w:r w:rsidR="003E1D5A">
        <w:t xml:space="preserve">Supports during Session 1 </w:t>
      </w:r>
    </w:p>
    <w:p w14:paraId="74CA4879" w14:textId="616FA2B9" w:rsidR="003E1D5A" w:rsidRDefault="003E1D5A" w:rsidP="003E1D5A">
      <w:pPr>
        <w:pStyle w:val="Header"/>
      </w:pPr>
    </w:p>
    <w:tbl>
      <w:tblPr>
        <w:tblStyle w:val="TableGrid"/>
        <w:tblW w:w="0" w:type="auto"/>
        <w:shd w:val="pct10" w:color="auto" w:fill="auto"/>
        <w:tblLook w:val="04A0" w:firstRow="1" w:lastRow="0" w:firstColumn="1" w:lastColumn="0" w:noHBand="0" w:noVBand="1"/>
      </w:tblPr>
      <w:tblGrid>
        <w:gridCol w:w="963"/>
        <w:gridCol w:w="423"/>
        <w:gridCol w:w="521"/>
        <w:gridCol w:w="521"/>
        <w:gridCol w:w="423"/>
        <w:gridCol w:w="422"/>
        <w:gridCol w:w="422"/>
        <w:gridCol w:w="422"/>
        <w:gridCol w:w="422"/>
        <w:gridCol w:w="422"/>
        <w:gridCol w:w="422"/>
        <w:gridCol w:w="521"/>
        <w:gridCol w:w="422"/>
        <w:gridCol w:w="521"/>
        <w:gridCol w:w="422"/>
        <w:gridCol w:w="422"/>
        <w:gridCol w:w="422"/>
        <w:gridCol w:w="422"/>
        <w:gridCol w:w="422"/>
      </w:tblGrid>
      <w:tr w:rsidR="00A019C4" w14:paraId="7D769357" w14:textId="77777777" w:rsidTr="00A019C4">
        <w:tc>
          <w:tcPr>
            <w:tcW w:w="889" w:type="dxa"/>
            <w:shd w:val="pct10" w:color="auto" w:fill="auto"/>
          </w:tcPr>
          <w:p w14:paraId="52A8C3D6" w14:textId="3F3EFF14" w:rsidR="00A019C4" w:rsidRDefault="00A019C4" w:rsidP="0008753E">
            <w:r>
              <w:t>Baseline</w:t>
            </w:r>
            <w:r w:rsidR="00785E34">
              <w:t xml:space="preserve"> test</w:t>
            </w:r>
          </w:p>
        </w:tc>
        <w:tc>
          <w:tcPr>
            <w:tcW w:w="423" w:type="dxa"/>
            <w:shd w:val="pct10" w:color="auto" w:fill="auto"/>
          </w:tcPr>
          <w:p w14:paraId="2F6DC475" w14:textId="77777777" w:rsidR="00A019C4" w:rsidRDefault="00A019C4" w:rsidP="0008753E"/>
        </w:tc>
        <w:tc>
          <w:tcPr>
            <w:tcW w:w="423" w:type="dxa"/>
            <w:shd w:val="pct10" w:color="auto" w:fill="auto"/>
          </w:tcPr>
          <w:p w14:paraId="21167C92" w14:textId="00B2EA49" w:rsidR="00A019C4" w:rsidRDefault="00A019C4" w:rsidP="0008753E">
            <w:r>
              <w:t>INT</w:t>
            </w:r>
          </w:p>
        </w:tc>
        <w:tc>
          <w:tcPr>
            <w:tcW w:w="521" w:type="dxa"/>
            <w:shd w:val="pct10" w:color="auto" w:fill="auto"/>
          </w:tcPr>
          <w:p w14:paraId="76B5AC20" w14:textId="1B860D24" w:rsidR="00A019C4" w:rsidRDefault="00A019C4" w:rsidP="0008753E"/>
        </w:tc>
        <w:tc>
          <w:tcPr>
            <w:tcW w:w="423" w:type="dxa"/>
            <w:shd w:val="pct10" w:color="auto" w:fill="auto"/>
          </w:tcPr>
          <w:p w14:paraId="32994595" w14:textId="77777777" w:rsidR="00A019C4" w:rsidRDefault="00A019C4" w:rsidP="0008753E"/>
        </w:tc>
        <w:tc>
          <w:tcPr>
            <w:tcW w:w="422" w:type="dxa"/>
            <w:shd w:val="pct10" w:color="auto" w:fill="auto"/>
          </w:tcPr>
          <w:p w14:paraId="3D0F25A5" w14:textId="77777777" w:rsidR="00A019C4" w:rsidRDefault="00A019C4" w:rsidP="0008753E"/>
        </w:tc>
        <w:tc>
          <w:tcPr>
            <w:tcW w:w="422" w:type="dxa"/>
            <w:shd w:val="pct10" w:color="auto" w:fill="auto"/>
          </w:tcPr>
          <w:p w14:paraId="0923ED7B" w14:textId="77777777" w:rsidR="00A019C4" w:rsidRDefault="00A019C4" w:rsidP="0008753E"/>
        </w:tc>
        <w:tc>
          <w:tcPr>
            <w:tcW w:w="422" w:type="dxa"/>
            <w:shd w:val="pct10" w:color="auto" w:fill="auto"/>
          </w:tcPr>
          <w:p w14:paraId="425A468C" w14:textId="77777777" w:rsidR="00A019C4" w:rsidRDefault="00A019C4" w:rsidP="0008753E"/>
        </w:tc>
        <w:tc>
          <w:tcPr>
            <w:tcW w:w="422" w:type="dxa"/>
            <w:shd w:val="pct10" w:color="auto" w:fill="auto"/>
          </w:tcPr>
          <w:p w14:paraId="1C5151E9" w14:textId="77777777" w:rsidR="00A019C4" w:rsidRDefault="00A019C4" w:rsidP="0008753E"/>
        </w:tc>
        <w:tc>
          <w:tcPr>
            <w:tcW w:w="422" w:type="dxa"/>
            <w:shd w:val="pct10" w:color="auto" w:fill="auto"/>
          </w:tcPr>
          <w:p w14:paraId="76C02471" w14:textId="77777777" w:rsidR="00A019C4" w:rsidRDefault="00A019C4" w:rsidP="0008753E"/>
        </w:tc>
        <w:tc>
          <w:tcPr>
            <w:tcW w:w="422" w:type="dxa"/>
            <w:shd w:val="pct10" w:color="auto" w:fill="auto"/>
          </w:tcPr>
          <w:p w14:paraId="44430A39" w14:textId="77777777" w:rsidR="00A019C4" w:rsidRDefault="00A019C4" w:rsidP="0008753E"/>
        </w:tc>
        <w:tc>
          <w:tcPr>
            <w:tcW w:w="521" w:type="dxa"/>
            <w:shd w:val="pct10" w:color="auto" w:fill="auto"/>
          </w:tcPr>
          <w:p w14:paraId="5AEBFA42" w14:textId="77777777" w:rsidR="00A019C4" w:rsidRDefault="00A019C4" w:rsidP="0008753E">
            <w:r>
              <w:t>INT</w:t>
            </w:r>
          </w:p>
        </w:tc>
        <w:tc>
          <w:tcPr>
            <w:tcW w:w="422" w:type="dxa"/>
            <w:shd w:val="pct10" w:color="auto" w:fill="auto"/>
          </w:tcPr>
          <w:p w14:paraId="29EC8FBE" w14:textId="77777777" w:rsidR="00A019C4" w:rsidRDefault="00A019C4" w:rsidP="0008753E"/>
        </w:tc>
        <w:tc>
          <w:tcPr>
            <w:tcW w:w="521" w:type="dxa"/>
            <w:shd w:val="pct10" w:color="auto" w:fill="auto"/>
          </w:tcPr>
          <w:p w14:paraId="735336B9" w14:textId="77777777" w:rsidR="00A019C4" w:rsidRDefault="00A019C4" w:rsidP="0008753E"/>
        </w:tc>
        <w:tc>
          <w:tcPr>
            <w:tcW w:w="422" w:type="dxa"/>
            <w:shd w:val="pct10" w:color="auto" w:fill="auto"/>
          </w:tcPr>
          <w:p w14:paraId="5A675B14" w14:textId="77777777" w:rsidR="00A019C4" w:rsidRDefault="00A019C4" w:rsidP="0008753E"/>
        </w:tc>
        <w:tc>
          <w:tcPr>
            <w:tcW w:w="422" w:type="dxa"/>
            <w:shd w:val="pct10" w:color="auto" w:fill="auto"/>
          </w:tcPr>
          <w:p w14:paraId="4A1E027B" w14:textId="77777777" w:rsidR="00A019C4" w:rsidRDefault="00A019C4" w:rsidP="0008753E"/>
        </w:tc>
        <w:tc>
          <w:tcPr>
            <w:tcW w:w="422" w:type="dxa"/>
            <w:shd w:val="pct10" w:color="auto" w:fill="auto"/>
          </w:tcPr>
          <w:p w14:paraId="7C51F7F4" w14:textId="77777777" w:rsidR="00A019C4" w:rsidRDefault="00A019C4" w:rsidP="0008753E"/>
        </w:tc>
        <w:tc>
          <w:tcPr>
            <w:tcW w:w="422" w:type="dxa"/>
            <w:shd w:val="pct10" w:color="auto" w:fill="auto"/>
          </w:tcPr>
          <w:p w14:paraId="6FA25295" w14:textId="77777777" w:rsidR="00A019C4" w:rsidRDefault="00A019C4" w:rsidP="0008753E"/>
        </w:tc>
        <w:tc>
          <w:tcPr>
            <w:tcW w:w="422" w:type="dxa"/>
            <w:shd w:val="pct10" w:color="auto" w:fill="auto"/>
          </w:tcPr>
          <w:p w14:paraId="41472394" w14:textId="77777777" w:rsidR="00A019C4" w:rsidRDefault="00A019C4" w:rsidP="0008753E"/>
        </w:tc>
      </w:tr>
    </w:tbl>
    <w:p w14:paraId="48FF7920" w14:textId="4EC47D43" w:rsidR="003E1D5A" w:rsidRDefault="00A019C4" w:rsidP="003E1D5A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62D8B0" wp14:editId="3706563C">
                <wp:simplePos x="0" y="0"/>
                <wp:positionH relativeFrom="column">
                  <wp:posOffset>3462107</wp:posOffset>
                </wp:positionH>
                <wp:positionV relativeFrom="paragraph">
                  <wp:posOffset>162866</wp:posOffset>
                </wp:positionV>
                <wp:extent cx="2655175" cy="13335"/>
                <wp:effectExtent l="0" t="0" r="24765" b="24765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55175" cy="133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5AA3A35" id="Straight Connector 18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2.6pt,12.8pt" to="481.65pt,1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" strokecolor="#bfbfbf [2412]"/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EF5BDE" wp14:editId="642FADDF">
                <wp:simplePos x="0" y="0"/>
                <wp:positionH relativeFrom="column">
                  <wp:posOffset>1043677</wp:posOffset>
                </wp:positionH>
                <wp:positionV relativeFrom="paragraph">
                  <wp:posOffset>-1096</wp:posOffset>
                </wp:positionV>
                <wp:extent cx="0" cy="366023"/>
                <wp:effectExtent l="0" t="0" r="12700" b="1524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602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596DA36" id="Straight Connector 13" o:spid="_x0000_s1026" style="position:absolute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2.2pt,-.1pt" to="82.2pt,2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" strokecolor="#7f7f7f [1612]"/>
            </w:pict>
          </mc:Fallback>
        </mc:AlternateContent>
      </w:r>
      <w:r w:rsidR="003E1D5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2C561E" wp14:editId="62F0AEA3">
                <wp:simplePos x="0" y="0"/>
                <wp:positionH relativeFrom="column">
                  <wp:posOffset>6117771</wp:posOffset>
                </wp:positionH>
                <wp:positionV relativeFrom="paragraph">
                  <wp:posOffset>158024</wp:posOffset>
                </wp:positionV>
                <wp:extent cx="45719" cy="5268686"/>
                <wp:effectExtent l="38100" t="0" r="69215" b="6540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526868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D9CBF8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481.7pt;margin-top:12.45pt;width:3.6pt;height:414.8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" strokecolor="#bfbfbf [2412]">
                <v:stroke endarrow="block"/>
              </v:shape>
            </w:pict>
          </mc:Fallback>
        </mc:AlternateContent>
      </w:r>
      <w:r w:rsidR="003E1D5A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668993A" wp14:editId="131511C4">
                <wp:simplePos x="0" y="0"/>
                <wp:positionH relativeFrom="column">
                  <wp:posOffset>2790825</wp:posOffset>
                </wp:positionH>
                <wp:positionV relativeFrom="paragraph">
                  <wp:posOffset>5481592</wp:posOffset>
                </wp:positionV>
                <wp:extent cx="4385310" cy="2689860"/>
                <wp:effectExtent l="0" t="0" r="15240" b="1524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5310" cy="268986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A4AB6C" w14:textId="0C069873" w:rsidR="003E1D5A" w:rsidRPr="00947BE3" w:rsidRDefault="003E1D5A" w:rsidP="003E1D5A">
                            <w:pPr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947BE3">
                              <w:rPr>
                                <w:b/>
                                <w:sz w:val="20"/>
                                <w:lang w:val="en-US"/>
                              </w:rPr>
                              <w:t>Applicative Knowing</w:t>
                            </w:r>
                            <w:r w:rsidR="00785E34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(i.e., knowledge that helps solve new, related problems) </w:t>
                            </w:r>
                          </w:p>
                          <w:p w14:paraId="4F5111E5" w14:textId="77777777" w:rsidR="003E1D5A" w:rsidRPr="00E76622" w:rsidRDefault="003E1D5A" w:rsidP="003E1D5A">
                            <w:pPr>
                              <w:numPr>
                                <w:ilvl w:val="0"/>
                                <w:numId w:val="2"/>
                              </w:numPr>
                              <w:spacing w:before="100" w:beforeAutospacing="1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What features about you might make endotracheal intubation vary from case to case?</w:t>
                            </w:r>
                          </w:p>
                          <w:p w14:paraId="742858DA" w14:textId="77777777" w:rsidR="003E1D5A" w:rsidRPr="00B60364" w:rsidRDefault="003E1D5A" w:rsidP="003E1D5A">
                            <w:pPr>
                              <w:numPr>
                                <w:ilvl w:val="0"/>
                                <w:numId w:val="2"/>
                              </w:numPr>
                              <w:spacing w:before="100" w:beforeAutospacing="1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B60364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What features about the patient might make endotracheal intubation vary from case to case?</w:t>
                            </w:r>
                          </w:p>
                          <w:p w14:paraId="4AE59B28" w14:textId="77777777" w:rsidR="003E1D5A" w:rsidRPr="00681C34" w:rsidRDefault="003E1D5A" w:rsidP="003E1D5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</w:rPr>
                            </w:pPr>
                            <w:r w:rsidRPr="00947BE3">
                              <w:rPr>
                                <w:sz w:val="20"/>
                                <w:lang w:val="en-US"/>
                              </w:rPr>
                              <w:t xml:space="preserve">How would you modify your performance if you encounter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any of </w:t>
                            </w:r>
                            <w:r w:rsidRPr="00947BE3">
                              <w:rPr>
                                <w:sz w:val="20"/>
                                <w:lang w:val="en-US"/>
                              </w:rPr>
                              <w:t>that variability?</w:t>
                            </w:r>
                          </w:p>
                          <w:p w14:paraId="657E2006" w14:textId="77777777" w:rsidR="003E1D5A" w:rsidRPr="00681C34" w:rsidRDefault="003E1D5A" w:rsidP="003E1D5A">
                            <w:pPr>
                              <w:ind w:left="1440"/>
                              <w:rPr>
                                <w:sz w:val="20"/>
                              </w:rPr>
                            </w:pPr>
                            <w:r w:rsidRPr="00681C34">
                              <w:rPr>
                                <w:b/>
                                <w:sz w:val="20"/>
                                <w:lang w:val="en-US"/>
                              </w:rPr>
                              <w:t>Prompt: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947BE3">
                              <w:rPr>
                                <w:sz w:val="20"/>
                                <w:lang w:val="en-US"/>
                              </w:rPr>
                              <w:t xml:space="preserve">What steps of the procedure can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you modify and/or change</w:t>
                            </w:r>
                            <w:r w:rsidRPr="00947BE3">
                              <w:rPr>
                                <w:sz w:val="20"/>
                                <w:lang w:val="en-US"/>
                              </w:rPr>
                              <w:t xml:space="preserve"> if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you encounter</w:t>
                            </w:r>
                            <w:r w:rsidRPr="00947BE3">
                              <w:rPr>
                                <w:sz w:val="20"/>
                                <w:lang w:val="en-US"/>
                              </w:rPr>
                              <w:t xml:space="preserve"> variability?</w:t>
                            </w:r>
                          </w:p>
                          <w:p w14:paraId="329F85DC" w14:textId="77777777" w:rsidR="003E1D5A" w:rsidRPr="00947BE3" w:rsidRDefault="003E1D5A" w:rsidP="003E1D5A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</w:rPr>
                            </w:pPr>
                            <w:r w:rsidRPr="00947BE3">
                              <w:rPr>
                                <w:sz w:val="20"/>
                                <w:lang w:val="en-US"/>
                              </w:rPr>
                              <w:t>What steps of the procedure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do you think</w:t>
                            </w:r>
                            <w:r w:rsidRPr="00947BE3">
                              <w:rPr>
                                <w:sz w:val="20"/>
                                <w:lang w:val="en-US"/>
                              </w:rPr>
                              <w:t xml:space="preserve"> must stay consistent?</w:t>
                            </w:r>
                          </w:p>
                          <w:p w14:paraId="2CDF102E" w14:textId="77777777" w:rsidR="003E1D5A" w:rsidRPr="00911F86" w:rsidRDefault="003E1D5A" w:rsidP="003E1D5A">
                            <w:pPr>
                              <w:ind w:left="720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9.75pt;margin-top:431.6pt;width:345.3pt;height:211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" fillcolor="white [3201]" strokecolor="#bfbfbf [2412]" strokeweight="2pt">
                <v:textbox>
                  <w:txbxContent>
                    <w:p w14:paraId="33A4AB6C" w14:textId="0C069873" w:rsidR="003E1D5A" w:rsidRPr="00947BE3" w:rsidRDefault="003E1D5A" w:rsidP="003E1D5A">
                      <w:pPr>
                        <w:rPr>
                          <w:b/>
                          <w:sz w:val="20"/>
                          <w:lang w:val="en-US"/>
                        </w:rPr>
                      </w:pPr>
                      <w:r w:rsidRPr="00947BE3">
                        <w:rPr>
                          <w:b/>
                          <w:sz w:val="20"/>
                          <w:lang w:val="en-US"/>
                        </w:rPr>
                        <w:t>Applicative Knowing</w:t>
                      </w:r>
                      <w:r w:rsidR="00785E34">
                        <w:rPr>
                          <w:b/>
                          <w:sz w:val="20"/>
                          <w:lang w:val="en-US"/>
                        </w:rPr>
                        <w:t xml:space="preserve"> (i.e., knowledge that helps solve new, related problems) </w:t>
                      </w:r>
                    </w:p>
                    <w:p w14:paraId="4F5111E5" w14:textId="77777777" w:rsidR="003E1D5A" w:rsidRPr="00E76622" w:rsidRDefault="003E1D5A" w:rsidP="003E1D5A">
                      <w:pPr>
                        <w:numPr>
                          <w:ilvl w:val="0"/>
                          <w:numId w:val="2"/>
                        </w:numPr>
                        <w:spacing w:before="100" w:beforeAutospacing="1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What features about you might make endotracheal intubation vary from case to case?</w:t>
                      </w:r>
                    </w:p>
                    <w:p w14:paraId="742858DA" w14:textId="77777777" w:rsidR="003E1D5A" w:rsidRPr="00B60364" w:rsidRDefault="003E1D5A" w:rsidP="003E1D5A">
                      <w:pPr>
                        <w:numPr>
                          <w:ilvl w:val="0"/>
                          <w:numId w:val="2"/>
                        </w:numPr>
                        <w:spacing w:before="100" w:beforeAutospacing="1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B60364">
                        <w:rPr>
                          <w:rFonts w:ascii="Calibri" w:hAnsi="Calibri"/>
                          <w:sz w:val="20"/>
                          <w:szCs w:val="20"/>
                        </w:rPr>
                        <w:t>What features about the patient might make endotracheal intubation vary from case to case?</w:t>
                      </w:r>
                    </w:p>
                    <w:p w14:paraId="4AE59B28" w14:textId="77777777" w:rsidR="003E1D5A" w:rsidRPr="00681C34" w:rsidRDefault="003E1D5A" w:rsidP="003E1D5A">
                      <w:pPr>
                        <w:numPr>
                          <w:ilvl w:val="0"/>
                          <w:numId w:val="2"/>
                        </w:numPr>
                        <w:rPr>
                          <w:sz w:val="20"/>
                        </w:rPr>
                      </w:pPr>
                      <w:r w:rsidRPr="00947BE3">
                        <w:rPr>
                          <w:sz w:val="20"/>
                          <w:lang w:val="en-US"/>
                        </w:rPr>
                        <w:t xml:space="preserve">How would you modify your performance if you encounter </w:t>
                      </w:r>
                      <w:r>
                        <w:rPr>
                          <w:sz w:val="20"/>
                          <w:lang w:val="en-US"/>
                        </w:rPr>
                        <w:t xml:space="preserve">any of </w:t>
                      </w:r>
                      <w:r w:rsidRPr="00947BE3">
                        <w:rPr>
                          <w:sz w:val="20"/>
                          <w:lang w:val="en-US"/>
                        </w:rPr>
                        <w:t>that variability?</w:t>
                      </w:r>
                    </w:p>
                    <w:p w14:paraId="657E2006" w14:textId="77777777" w:rsidR="003E1D5A" w:rsidRPr="00681C34" w:rsidRDefault="003E1D5A" w:rsidP="003E1D5A">
                      <w:pPr>
                        <w:ind w:left="1440"/>
                        <w:rPr>
                          <w:sz w:val="20"/>
                        </w:rPr>
                      </w:pPr>
                      <w:r w:rsidRPr="00681C34">
                        <w:rPr>
                          <w:b/>
                          <w:sz w:val="20"/>
                          <w:lang w:val="en-US"/>
                        </w:rPr>
                        <w:t>Prompt:</w:t>
                      </w:r>
                      <w:r>
                        <w:rPr>
                          <w:sz w:val="20"/>
                          <w:lang w:val="en-US"/>
                        </w:rPr>
                        <w:t xml:space="preserve"> </w:t>
                      </w:r>
                      <w:r w:rsidRPr="00947BE3">
                        <w:rPr>
                          <w:sz w:val="20"/>
                          <w:lang w:val="en-US"/>
                        </w:rPr>
                        <w:t xml:space="preserve">What steps of the procedure can </w:t>
                      </w:r>
                      <w:r>
                        <w:rPr>
                          <w:sz w:val="20"/>
                          <w:lang w:val="en-US"/>
                        </w:rPr>
                        <w:t>you modify and/or change</w:t>
                      </w:r>
                      <w:r w:rsidRPr="00947BE3">
                        <w:rPr>
                          <w:sz w:val="20"/>
                          <w:lang w:val="en-US"/>
                        </w:rPr>
                        <w:t xml:space="preserve"> if</w:t>
                      </w:r>
                      <w:r>
                        <w:rPr>
                          <w:sz w:val="20"/>
                          <w:lang w:val="en-US"/>
                        </w:rPr>
                        <w:t xml:space="preserve"> you encounter</w:t>
                      </w:r>
                      <w:r w:rsidRPr="00947BE3">
                        <w:rPr>
                          <w:sz w:val="20"/>
                          <w:lang w:val="en-US"/>
                        </w:rPr>
                        <w:t xml:space="preserve"> variability?</w:t>
                      </w:r>
                    </w:p>
                    <w:p w14:paraId="329F85DC" w14:textId="77777777" w:rsidR="003E1D5A" w:rsidRPr="00947BE3" w:rsidRDefault="003E1D5A" w:rsidP="003E1D5A">
                      <w:pPr>
                        <w:numPr>
                          <w:ilvl w:val="0"/>
                          <w:numId w:val="2"/>
                        </w:numPr>
                        <w:rPr>
                          <w:sz w:val="20"/>
                        </w:rPr>
                      </w:pPr>
                      <w:r w:rsidRPr="00947BE3">
                        <w:rPr>
                          <w:sz w:val="20"/>
                          <w:lang w:val="en-US"/>
                        </w:rPr>
                        <w:t>What steps of the procedure</w:t>
                      </w:r>
                      <w:r>
                        <w:rPr>
                          <w:sz w:val="20"/>
                          <w:lang w:val="en-US"/>
                        </w:rPr>
                        <w:t xml:space="preserve"> do you think</w:t>
                      </w:r>
                      <w:r w:rsidRPr="00947BE3">
                        <w:rPr>
                          <w:sz w:val="20"/>
                          <w:lang w:val="en-US"/>
                        </w:rPr>
                        <w:t xml:space="preserve"> must stay consistent?</w:t>
                      </w:r>
                    </w:p>
                    <w:p w14:paraId="2CDF102E" w14:textId="77777777" w:rsidR="003E1D5A" w:rsidRPr="00911F86" w:rsidRDefault="003E1D5A" w:rsidP="003E1D5A">
                      <w:pPr>
                        <w:ind w:left="720"/>
                        <w:rPr>
                          <w:sz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3E1D5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94BE36" wp14:editId="0C520745">
                <wp:simplePos x="0" y="0"/>
                <wp:positionH relativeFrom="column">
                  <wp:posOffset>3461703</wp:posOffset>
                </wp:positionH>
                <wp:positionV relativeFrom="paragraph">
                  <wp:posOffset>11430</wp:posOffset>
                </wp:positionV>
                <wp:extent cx="0" cy="165735"/>
                <wp:effectExtent l="0" t="0" r="19050" b="24765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57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B6ACC66" id="Straight Connector 16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2.6pt,.9pt" to="272.6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" strokecolor="#bfbfbf [2412]"/>
            </w:pict>
          </mc:Fallback>
        </mc:AlternateContent>
      </w:r>
      <w:r w:rsidR="003E1D5A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1ED99E3" wp14:editId="53357FAB">
                <wp:simplePos x="0" y="0"/>
                <wp:positionH relativeFrom="column">
                  <wp:posOffset>1080770</wp:posOffset>
                </wp:positionH>
                <wp:positionV relativeFrom="paragraph">
                  <wp:posOffset>3474085</wp:posOffset>
                </wp:positionV>
                <wp:extent cx="4714240" cy="1928495"/>
                <wp:effectExtent l="0" t="0" r="10160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14240" cy="192849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7C8497" w14:textId="6D3AF062" w:rsidR="003E1D5A" w:rsidRPr="00947BE3" w:rsidRDefault="003E1D5A" w:rsidP="003E1D5A">
                            <w:pPr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947BE3">
                              <w:rPr>
                                <w:b/>
                                <w:sz w:val="20"/>
                                <w:lang w:val="en-US"/>
                              </w:rPr>
                              <w:t>Replicative Knowing</w:t>
                            </w:r>
                            <w:r w:rsidR="00785E34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(i.e., knowledge of task-relevant facts)</w:t>
                            </w:r>
                          </w:p>
                          <w:p w14:paraId="37F73A18" w14:textId="77777777" w:rsidR="003E1D5A" w:rsidRPr="00947BE3" w:rsidRDefault="003E1D5A" w:rsidP="003E1D5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</w:rPr>
                            </w:pPr>
                            <w:r w:rsidRPr="00947BE3">
                              <w:rPr>
                                <w:sz w:val="20"/>
                                <w:lang w:val="en-US"/>
                              </w:rPr>
                              <w:t xml:space="preserve">What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things </w:t>
                            </w:r>
                            <w:r w:rsidRPr="00947BE3">
                              <w:rPr>
                                <w:sz w:val="20"/>
                                <w:lang w:val="en-US"/>
                              </w:rPr>
                              <w:t>have you been concentrating on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/ thinking about</w:t>
                            </w:r>
                            <w:r w:rsidRPr="00947BE3">
                              <w:rPr>
                                <w:sz w:val="20"/>
                                <w:lang w:val="en-US"/>
                              </w:rPr>
                              <w:t xml:space="preserve"> during each practice attempt so far?</w:t>
                            </w:r>
                          </w:p>
                          <w:p w14:paraId="227C8F20" w14:textId="77777777" w:rsidR="003E1D5A" w:rsidRPr="00947BE3" w:rsidRDefault="003E1D5A" w:rsidP="003E1D5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</w:rPr>
                            </w:pPr>
                            <w:r w:rsidRPr="00947BE3">
                              <w:rPr>
                                <w:sz w:val="20"/>
                                <w:lang w:val="en-US"/>
                              </w:rPr>
                              <w:t>Which steps have given you trouble (e.g., forgetting a step)?</w:t>
                            </w:r>
                          </w:p>
                          <w:p w14:paraId="1F8B8163" w14:textId="77777777" w:rsidR="003E1D5A" w:rsidRPr="00B60364" w:rsidRDefault="003E1D5A" w:rsidP="003E1D5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B60364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What specific aspects of intubation will you focus on improving in the upcoming trials? </w:t>
                            </w:r>
                          </w:p>
                          <w:p w14:paraId="45EF86BC" w14:textId="77777777" w:rsidR="003E1D5A" w:rsidRPr="00B60364" w:rsidRDefault="003E1D5A" w:rsidP="003E1D5A">
                            <w:pPr>
                              <w:spacing w:after="0"/>
                              <w:ind w:left="720"/>
                              <w:rPr>
                                <w:sz w:val="20"/>
                              </w:rPr>
                            </w:pPr>
                          </w:p>
                          <w:p w14:paraId="1110B6FD" w14:textId="77777777" w:rsidR="003E1D5A" w:rsidRPr="00496716" w:rsidRDefault="003E1D5A" w:rsidP="003E1D5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</w:rPr>
                            </w:pPr>
                            <w:r w:rsidRPr="00947BE3">
                              <w:rPr>
                                <w:sz w:val="20"/>
                                <w:lang w:val="en-US"/>
                              </w:rPr>
                              <w:t xml:space="preserve">How will you try to improve your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technique</w:t>
                            </w:r>
                            <w:r w:rsidRPr="00947BE3">
                              <w:rPr>
                                <w:sz w:val="20"/>
                                <w:lang w:val="en-US"/>
                              </w:rPr>
                              <w:t xml:space="preserve">? </w:t>
                            </w:r>
                          </w:p>
                          <w:p w14:paraId="4948AF79" w14:textId="77777777" w:rsidR="003E1D5A" w:rsidRPr="00947BE3" w:rsidRDefault="003E1D5A" w:rsidP="003E1D5A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85.1pt;margin-top:273.55pt;width:371.2pt;height:151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" fillcolor="white [3201]" strokecolor="#7f7f7f [1612]" strokeweight="2pt">
                <v:textbox>
                  <w:txbxContent>
                    <w:p w14:paraId="047C8497" w14:textId="6D3AF062" w:rsidR="003E1D5A" w:rsidRPr="00947BE3" w:rsidRDefault="003E1D5A" w:rsidP="003E1D5A">
                      <w:pPr>
                        <w:rPr>
                          <w:b/>
                          <w:sz w:val="20"/>
                          <w:lang w:val="en-US"/>
                        </w:rPr>
                      </w:pPr>
                      <w:r w:rsidRPr="00947BE3">
                        <w:rPr>
                          <w:b/>
                          <w:sz w:val="20"/>
                          <w:lang w:val="en-US"/>
                        </w:rPr>
                        <w:t>Replicative Knowing</w:t>
                      </w:r>
                      <w:r w:rsidR="00785E34">
                        <w:rPr>
                          <w:b/>
                          <w:sz w:val="20"/>
                          <w:lang w:val="en-US"/>
                        </w:rPr>
                        <w:t xml:space="preserve"> (i.e., knowledge of task-relevant facts)</w:t>
                      </w:r>
                    </w:p>
                    <w:p w14:paraId="37F73A18" w14:textId="77777777" w:rsidR="003E1D5A" w:rsidRPr="00947BE3" w:rsidRDefault="003E1D5A" w:rsidP="003E1D5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</w:rPr>
                      </w:pPr>
                      <w:r w:rsidRPr="00947BE3">
                        <w:rPr>
                          <w:sz w:val="20"/>
                          <w:lang w:val="en-US"/>
                        </w:rPr>
                        <w:t xml:space="preserve">What </w:t>
                      </w:r>
                      <w:r>
                        <w:rPr>
                          <w:sz w:val="20"/>
                          <w:lang w:val="en-US"/>
                        </w:rPr>
                        <w:t xml:space="preserve">things </w:t>
                      </w:r>
                      <w:r w:rsidRPr="00947BE3">
                        <w:rPr>
                          <w:sz w:val="20"/>
                          <w:lang w:val="en-US"/>
                        </w:rPr>
                        <w:t>have you been concentrating on</w:t>
                      </w:r>
                      <w:r>
                        <w:rPr>
                          <w:sz w:val="20"/>
                          <w:lang w:val="en-US"/>
                        </w:rPr>
                        <w:t xml:space="preserve"> / thinking about</w:t>
                      </w:r>
                      <w:r w:rsidRPr="00947BE3">
                        <w:rPr>
                          <w:sz w:val="20"/>
                          <w:lang w:val="en-US"/>
                        </w:rPr>
                        <w:t xml:space="preserve"> during each practice attempt so far?</w:t>
                      </w:r>
                    </w:p>
                    <w:p w14:paraId="227C8F20" w14:textId="77777777" w:rsidR="003E1D5A" w:rsidRPr="00947BE3" w:rsidRDefault="003E1D5A" w:rsidP="003E1D5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</w:rPr>
                      </w:pPr>
                      <w:r w:rsidRPr="00947BE3">
                        <w:rPr>
                          <w:sz w:val="20"/>
                          <w:lang w:val="en-US"/>
                        </w:rPr>
                        <w:t>Which steps have given you trouble (e.g., forgetting a step)?</w:t>
                      </w:r>
                    </w:p>
                    <w:p w14:paraId="1F8B8163" w14:textId="77777777" w:rsidR="003E1D5A" w:rsidRPr="00B60364" w:rsidRDefault="003E1D5A" w:rsidP="003E1D5A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B60364">
                        <w:rPr>
                          <w:rFonts w:ascii="Calibri" w:hAnsi="Calibri"/>
                          <w:sz w:val="20"/>
                          <w:szCs w:val="20"/>
                        </w:rPr>
                        <w:t>What specific aspects of intubation will you focus on improving in the upcoming trials? </w:t>
                      </w:r>
                    </w:p>
                    <w:p w14:paraId="45EF86BC" w14:textId="77777777" w:rsidR="003E1D5A" w:rsidRPr="00B60364" w:rsidRDefault="003E1D5A" w:rsidP="003E1D5A">
                      <w:pPr>
                        <w:spacing w:after="0"/>
                        <w:ind w:left="720"/>
                        <w:rPr>
                          <w:sz w:val="20"/>
                        </w:rPr>
                      </w:pPr>
                    </w:p>
                    <w:p w14:paraId="1110B6FD" w14:textId="77777777" w:rsidR="003E1D5A" w:rsidRPr="00496716" w:rsidRDefault="003E1D5A" w:rsidP="003E1D5A">
                      <w:pPr>
                        <w:numPr>
                          <w:ilvl w:val="0"/>
                          <w:numId w:val="1"/>
                        </w:numPr>
                        <w:rPr>
                          <w:sz w:val="20"/>
                        </w:rPr>
                      </w:pPr>
                      <w:r w:rsidRPr="00947BE3">
                        <w:rPr>
                          <w:sz w:val="20"/>
                          <w:lang w:val="en-US"/>
                        </w:rPr>
                        <w:t xml:space="preserve">How will you try to improve your </w:t>
                      </w:r>
                      <w:r>
                        <w:rPr>
                          <w:sz w:val="20"/>
                          <w:lang w:val="en-US"/>
                        </w:rPr>
                        <w:t>technique</w:t>
                      </w:r>
                      <w:r w:rsidRPr="00947BE3">
                        <w:rPr>
                          <w:sz w:val="20"/>
                          <w:lang w:val="en-US"/>
                        </w:rPr>
                        <w:t xml:space="preserve">? </w:t>
                      </w:r>
                    </w:p>
                    <w:p w14:paraId="4948AF79" w14:textId="77777777" w:rsidR="003E1D5A" w:rsidRPr="00947BE3" w:rsidRDefault="003E1D5A" w:rsidP="003E1D5A">
                      <w:pPr>
                        <w:rPr>
                          <w:sz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3E1D5A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9C71D95" wp14:editId="26D5F8F0">
                <wp:simplePos x="0" y="0"/>
                <wp:positionH relativeFrom="column">
                  <wp:posOffset>-214630</wp:posOffset>
                </wp:positionH>
                <wp:positionV relativeFrom="paragraph">
                  <wp:posOffset>430530</wp:posOffset>
                </wp:positionV>
                <wp:extent cx="4909185" cy="2962275"/>
                <wp:effectExtent l="0" t="0" r="24765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9185" cy="29622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808B34" w14:textId="77777777" w:rsidR="003E1D5A" w:rsidRPr="00947BE3" w:rsidRDefault="003E1D5A" w:rsidP="003E1D5A">
                            <w:pPr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947BE3">
                              <w:rPr>
                                <w:b/>
                                <w:sz w:val="20"/>
                                <w:lang w:val="en-US"/>
                              </w:rPr>
                              <w:t>Process Goals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– Available throughout </w:t>
                            </w:r>
                          </w:p>
                          <w:p w14:paraId="5268FFFD" w14:textId="77777777" w:rsidR="003E1D5A" w:rsidRPr="00947BE3" w:rsidRDefault="003E1D5A" w:rsidP="003E1D5A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</w:rPr>
                            </w:pPr>
                            <w:r w:rsidRPr="00947BE3">
                              <w:rPr>
                                <w:sz w:val="20"/>
                                <w:lang w:val="en-US"/>
                              </w:rPr>
                              <w:t>Check that all equipment is available and inspect to ensure all is in working order</w:t>
                            </w:r>
                          </w:p>
                          <w:p w14:paraId="21316C4C" w14:textId="77777777" w:rsidR="003E1D5A" w:rsidRPr="00947BE3" w:rsidRDefault="003E1D5A" w:rsidP="003E1D5A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</w:rPr>
                            </w:pPr>
                            <w:r w:rsidRPr="00947BE3">
                              <w:rPr>
                                <w:sz w:val="20"/>
                                <w:lang w:val="en-US"/>
                              </w:rPr>
                              <w:t>Position the patient with the Head Tilt and Chin Lift maneuver</w:t>
                            </w:r>
                          </w:p>
                          <w:p w14:paraId="00145BDB" w14:textId="77777777" w:rsidR="003E1D5A" w:rsidRPr="00947BE3" w:rsidRDefault="003E1D5A" w:rsidP="003E1D5A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</w:rPr>
                            </w:pPr>
                            <w:r w:rsidRPr="00947BE3">
                              <w:rPr>
                                <w:sz w:val="20"/>
                                <w:lang w:val="en-US"/>
                              </w:rPr>
                              <w:t>Insert the laryngoscope on right side of patient’s mouth and move to it to the left with the tip of the laryngoscope at the base of the epiglottis</w:t>
                            </w:r>
                          </w:p>
                          <w:p w14:paraId="28149589" w14:textId="77777777" w:rsidR="003E1D5A" w:rsidRPr="00947BE3" w:rsidRDefault="003E1D5A" w:rsidP="003E1D5A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</w:rPr>
                            </w:pPr>
                            <w:r w:rsidRPr="00947BE3">
                              <w:rPr>
                                <w:sz w:val="20"/>
                                <w:lang w:val="en-US"/>
                              </w:rPr>
                              <w:t>Lift the laryngoscope in the direction of the handle, doing so without pivoting the wrist</w:t>
                            </w:r>
                          </w:p>
                          <w:p w14:paraId="38B96C5B" w14:textId="77777777" w:rsidR="003E1D5A" w:rsidRPr="00947BE3" w:rsidRDefault="003E1D5A" w:rsidP="003E1D5A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</w:rPr>
                            </w:pPr>
                            <w:r w:rsidRPr="00947BE3">
                              <w:rPr>
                                <w:sz w:val="20"/>
                                <w:lang w:val="en-US"/>
                              </w:rPr>
                              <w:t>Insert the endotracheal tube with the right hand while visualizing the vocal cords</w:t>
                            </w:r>
                          </w:p>
                          <w:p w14:paraId="3C7EC064" w14:textId="77777777" w:rsidR="003E1D5A" w:rsidRPr="00947BE3" w:rsidRDefault="003E1D5A" w:rsidP="003E1D5A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Remove the laryngoscope from the patient’s mouth and u</w:t>
                            </w:r>
                            <w:r w:rsidRPr="00947BE3">
                              <w:rPr>
                                <w:sz w:val="20"/>
                                <w:lang w:val="en-US"/>
                              </w:rPr>
                              <w:t>se the syringe to inflate the cuff of the endotracheal tube</w:t>
                            </w:r>
                          </w:p>
                          <w:p w14:paraId="65A7944B" w14:textId="77777777" w:rsidR="003E1D5A" w:rsidRPr="00947BE3" w:rsidRDefault="003E1D5A" w:rsidP="003E1D5A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sz w:val="20"/>
                              </w:rPr>
                            </w:pPr>
                            <w:r w:rsidRPr="00947BE3">
                              <w:rPr>
                                <w:sz w:val="20"/>
                                <w:lang w:val="en-US"/>
                              </w:rPr>
                              <w:t>Ventilate the patient with a bag valve mask to confirm proper placement of the tube</w:t>
                            </w:r>
                          </w:p>
                          <w:p w14:paraId="68F0E486" w14:textId="77777777" w:rsidR="003E1D5A" w:rsidRPr="00947BE3" w:rsidRDefault="003E1D5A" w:rsidP="003E1D5A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C71D95" id="_x0000_s1028" type="#_x0000_t202" style="position:absolute;margin-left:-16.9pt;margin-top:33.9pt;width:386.55pt;height:233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" fillcolor="white [3201]" strokecolor="black [3213]" strokeweight="2pt">
                <v:textbox>
                  <w:txbxContent>
                    <w:p w14:paraId="04808B34" w14:textId="77777777" w:rsidR="003E1D5A" w:rsidRPr="00947BE3" w:rsidRDefault="003E1D5A" w:rsidP="003E1D5A">
                      <w:pPr>
                        <w:rPr>
                          <w:b/>
                          <w:sz w:val="20"/>
                          <w:lang w:val="en-US"/>
                        </w:rPr>
                      </w:pPr>
                      <w:r w:rsidRPr="00947BE3">
                        <w:rPr>
                          <w:b/>
                          <w:sz w:val="20"/>
                          <w:lang w:val="en-US"/>
                        </w:rPr>
                        <w:t>Process Goals</w:t>
                      </w:r>
                      <w:r>
                        <w:rPr>
                          <w:b/>
                          <w:sz w:val="20"/>
                          <w:lang w:val="en-US"/>
                        </w:rPr>
                        <w:t xml:space="preserve"> – Available throughout </w:t>
                      </w:r>
                    </w:p>
                    <w:p w14:paraId="5268FFFD" w14:textId="77777777" w:rsidR="003E1D5A" w:rsidRPr="00947BE3" w:rsidRDefault="003E1D5A" w:rsidP="003E1D5A">
                      <w:pPr>
                        <w:numPr>
                          <w:ilvl w:val="0"/>
                          <w:numId w:val="3"/>
                        </w:numPr>
                        <w:rPr>
                          <w:sz w:val="20"/>
                        </w:rPr>
                      </w:pPr>
                      <w:r w:rsidRPr="00947BE3">
                        <w:rPr>
                          <w:sz w:val="20"/>
                          <w:lang w:val="en-US"/>
                        </w:rPr>
                        <w:t>Check that all equipment is available and inspect to ensure all is in working order</w:t>
                      </w:r>
                    </w:p>
                    <w:p w14:paraId="21316C4C" w14:textId="77777777" w:rsidR="003E1D5A" w:rsidRPr="00947BE3" w:rsidRDefault="003E1D5A" w:rsidP="003E1D5A">
                      <w:pPr>
                        <w:numPr>
                          <w:ilvl w:val="0"/>
                          <w:numId w:val="3"/>
                        </w:numPr>
                        <w:rPr>
                          <w:sz w:val="20"/>
                        </w:rPr>
                      </w:pPr>
                      <w:r w:rsidRPr="00947BE3">
                        <w:rPr>
                          <w:sz w:val="20"/>
                          <w:lang w:val="en-US"/>
                        </w:rPr>
                        <w:t>Position the patient with the Head Tilt and Chin Lift maneuver</w:t>
                      </w:r>
                    </w:p>
                    <w:p w14:paraId="00145BDB" w14:textId="77777777" w:rsidR="003E1D5A" w:rsidRPr="00947BE3" w:rsidRDefault="003E1D5A" w:rsidP="003E1D5A">
                      <w:pPr>
                        <w:numPr>
                          <w:ilvl w:val="0"/>
                          <w:numId w:val="3"/>
                        </w:numPr>
                        <w:rPr>
                          <w:sz w:val="20"/>
                        </w:rPr>
                      </w:pPr>
                      <w:r w:rsidRPr="00947BE3">
                        <w:rPr>
                          <w:sz w:val="20"/>
                          <w:lang w:val="en-US"/>
                        </w:rPr>
                        <w:t>Insert the laryngoscope on right side of patient’s mouth and move to it to the left with the tip of the laryngoscope at the base of the epiglottis</w:t>
                      </w:r>
                    </w:p>
                    <w:p w14:paraId="28149589" w14:textId="77777777" w:rsidR="003E1D5A" w:rsidRPr="00947BE3" w:rsidRDefault="003E1D5A" w:rsidP="003E1D5A">
                      <w:pPr>
                        <w:numPr>
                          <w:ilvl w:val="0"/>
                          <w:numId w:val="3"/>
                        </w:numPr>
                        <w:rPr>
                          <w:sz w:val="20"/>
                        </w:rPr>
                      </w:pPr>
                      <w:r w:rsidRPr="00947BE3">
                        <w:rPr>
                          <w:sz w:val="20"/>
                          <w:lang w:val="en-US"/>
                        </w:rPr>
                        <w:t>Lift the laryngoscope in the direction of the handle, doing so without pivoting the wrist</w:t>
                      </w:r>
                    </w:p>
                    <w:p w14:paraId="38B96C5B" w14:textId="77777777" w:rsidR="003E1D5A" w:rsidRPr="00947BE3" w:rsidRDefault="003E1D5A" w:rsidP="003E1D5A">
                      <w:pPr>
                        <w:numPr>
                          <w:ilvl w:val="0"/>
                          <w:numId w:val="3"/>
                        </w:numPr>
                        <w:rPr>
                          <w:sz w:val="20"/>
                        </w:rPr>
                      </w:pPr>
                      <w:r w:rsidRPr="00947BE3">
                        <w:rPr>
                          <w:sz w:val="20"/>
                          <w:lang w:val="en-US"/>
                        </w:rPr>
                        <w:t>Insert the endotracheal tube with the right hand while visualizing the vocal cords</w:t>
                      </w:r>
                    </w:p>
                    <w:p w14:paraId="3C7EC064" w14:textId="77777777" w:rsidR="003E1D5A" w:rsidRPr="00947BE3" w:rsidRDefault="003E1D5A" w:rsidP="003E1D5A">
                      <w:pPr>
                        <w:numPr>
                          <w:ilvl w:val="0"/>
                          <w:numId w:val="3"/>
                        </w:numPr>
                        <w:rPr>
                          <w:sz w:val="20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Remove the laryngoscope from the patient’s mouth and u</w:t>
                      </w:r>
                      <w:r w:rsidRPr="00947BE3">
                        <w:rPr>
                          <w:sz w:val="20"/>
                          <w:lang w:val="en-US"/>
                        </w:rPr>
                        <w:t>se the syringe to inflate the cuff of the endotracheal tube</w:t>
                      </w:r>
                    </w:p>
                    <w:p w14:paraId="65A7944B" w14:textId="77777777" w:rsidR="003E1D5A" w:rsidRPr="00947BE3" w:rsidRDefault="003E1D5A" w:rsidP="003E1D5A">
                      <w:pPr>
                        <w:numPr>
                          <w:ilvl w:val="0"/>
                          <w:numId w:val="3"/>
                        </w:numPr>
                        <w:rPr>
                          <w:sz w:val="20"/>
                        </w:rPr>
                      </w:pPr>
                      <w:r w:rsidRPr="00947BE3">
                        <w:rPr>
                          <w:sz w:val="20"/>
                          <w:lang w:val="en-US"/>
                        </w:rPr>
                        <w:t>Ventilate the patient with a bag valve mask to confirm proper placement of the tube</w:t>
                      </w:r>
                    </w:p>
                    <w:p w14:paraId="68F0E486" w14:textId="77777777" w:rsidR="003E1D5A" w:rsidRPr="00947BE3" w:rsidRDefault="003E1D5A" w:rsidP="003E1D5A">
                      <w:pPr>
                        <w:rPr>
                          <w:sz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BD698AB" w14:textId="3707419B" w:rsidR="003E1D5A" w:rsidRPr="00A65BB2" w:rsidRDefault="00A019C4" w:rsidP="003E1D5A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0F99C1" wp14:editId="69C33DA2">
                <wp:simplePos x="0" y="0"/>
                <wp:positionH relativeFrom="column">
                  <wp:posOffset>1043677</wp:posOffset>
                </wp:positionH>
                <wp:positionV relativeFrom="paragraph">
                  <wp:posOffset>3613</wp:posOffset>
                </wp:positionV>
                <wp:extent cx="3771287" cy="38100"/>
                <wp:effectExtent l="0" t="0" r="13335" b="127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71287" cy="381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A33DCE0" id="Straight Connector 14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2.2pt,.3pt" to="379.15pt,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" strokecolor="#7f7f7f [1612]"/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6F93AB" wp14:editId="7E879069">
                <wp:simplePos x="0" y="0"/>
                <wp:positionH relativeFrom="column">
                  <wp:posOffset>4814418</wp:posOffset>
                </wp:positionH>
                <wp:positionV relativeFrom="paragraph">
                  <wp:posOffset>3612</wp:posOffset>
                </wp:positionV>
                <wp:extent cx="45719" cy="3067181"/>
                <wp:effectExtent l="25400" t="0" r="43815" b="317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06718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F3D161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379.1pt;margin-top:.3pt;width:3.6pt;height:24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" strokecolor="#7f7f7f [1612]">
                <v:stroke endarrow="block"/>
              </v:shape>
            </w:pict>
          </mc:Fallback>
        </mc:AlternateContent>
      </w:r>
    </w:p>
    <w:p w14:paraId="42AB9C02" w14:textId="77777777" w:rsidR="003E1D5A" w:rsidRPr="00A65BB2" w:rsidRDefault="003E1D5A" w:rsidP="003E1D5A"/>
    <w:p w14:paraId="4C8CC1EE" w14:textId="77777777" w:rsidR="003E1D5A" w:rsidRPr="00A65BB2" w:rsidRDefault="003E1D5A" w:rsidP="003E1D5A"/>
    <w:p w14:paraId="4EF8B30F" w14:textId="77777777" w:rsidR="003E1D5A" w:rsidRPr="00A65BB2" w:rsidRDefault="003E1D5A" w:rsidP="003E1D5A"/>
    <w:p w14:paraId="35FA19FF" w14:textId="77777777" w:rsidR="003E1D5A" w:rsidRPr="00A65BB2" w:rsidRDefault="003E1D5A" w:rsidP="003E1D5A"/>
    <w:p w14:paraId="56C4136B" w14:textId="77777777" w:rsidR="003E1D5A" w:rsidRPr="00A65BB2" w:rsidRDefault="003E1D5A" w:rsidP="003E1D5A"/>
    <w:p w14:paraId="3B29CA29" w14:textId="77777777" w:rsidR="003E1D5A" w:rsidRPr="00A65BB2" w:rsidRDefault="003E1D5A" w:rsidP="003E1D5A"/>
    <w:p w14:paraId="4D3D5C03" w14:textId="77777777" w:rsidR="003E1D5A" w:rsidRPr="00A65BB2" w:rsidRDefault="003E1D5A" w:rsidP="003E1D5A"/>
    <w:p w14:paraId="45FFC61E" w14:textId="77777777" w:rsidR="003E1D5A" w:rsidRPr="00A65BB2" w:rsidRDefault="003E1D5A" w:rsidP="003E1D5A"/>
    <w:p w14:paraId="00603D60" w14:textId="77777777" w:rsidR="003E1D5A" w:rsidRPr="00A65BB2" w:rsidRDefault="003E1D5A" w:rsidP="003E1D5A"/>
    <w:p w14:paraId="071F4280" w14:textId="77777777" w:rsidR="003E1D5A" w:rsidRPr="00A65BB2" w:rsidRDefault="003E1D5A" w:rsidP="003E1D5A"/>
    <w:p w14:paraId="5546EBF0" w14:textId="77777777" w:rsidR="003E1D5A" w:rsidRPr="00A65BB2" w:rsidRDefault="003E1D5A" w:rsidP="003E1D5A"/>
    <w:p w14:paraId="1CD62A53" w14:textId="77777777" w:rsidR="003E1D5A" w:rsidRPr="00A65BB2" w:rsidRDefault="003E1D5A" w:rsidP="003E1D5A"/>
    <w:p w14:paraId="5F227C08" w14:textId="77777777" w:rsidR="003E1D5A" w:rsidRPr="00A65BB2" w:rsidRDefault="003E1D5A" w:rsidP="003E1D5A"/>
    <w:p w14:paraId="48FD1C7E" w14:textId="77777777" w:rsidR="003E1D5A" w:rsidRPr="00A65BB2" w:rsidRDefault="003E1D5A" w:rsidP="003E1D5A"/>
    <w:p w14:paraId="313AE298" w14:textId="77777777" w:rsidR="003E1D5A" w:rsidRPr="00A65BB2" w:rsidRDefault="003E1D5A" w:rsidP="003E1D5A"/>
    <w:p w14:paraId="3B13AC5F" w14:textId="77777777" w:rsidR="003E1D5A" w:rsidRPr="00A65BB2" w:rsidRDefault="003E1D5A" w:rsidP="003E1D5A"/>
    <w:p w14:paraId="7CC89977" w14:textId="77777777" w:rsidR="003E1D5A" w:rsidRPr="00A65BB2" w:rsidRDefault="003E1D5A" w:rsidP="003E1D5A"/>
    <w:p w14:paraId="36B46C15" w14:textId="77777777" w:rsidR="003E1D5A" w:rsidRPr="00A65BB2" w:rsidRDefault="003E1D5A" w:rsidP="003E1D5A">
      <w:r>
        <w:rPr>
          <w:noProof/>
          <w:lang w:val="en-PH" w:eastAsia="en-PH"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D721BC6" wp14:editId="1DA0845A">
                <wp:simplePos x="0" y="0"/>
                <wp:positionH relativeFrom="column">
                  <wp:posOffset>-244929</wp:posOffset>
                </wp:positionH>
                <wp:positionV relativeFrom="paragraph">
                  <wp:posOffset>349522</wp:posOffset>
                </wp:positionV>
                <wp:extent cx="2360930" cy="1404620"/>
                <wp:effectExtent l="0" t="0" r="22860" b="1143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7BDC5E" w14:textId="77777777" w:rsidR="003E1D5A" w:rsidRDefault="003E1D5A" w:rsidP="003E1D5A">
                            <w:pPr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Legend</w:t>
                            </w:r>
                          </w:p>
                          <w:p w14:paraId="3371C41F" w14:textId="77777777" w:rsidR="00785E34" w:rsidRDefault="00A019C4" w:rsidP="003E1D5A">
                            <w:r>
                              <w:rPr>
                                <w:b/>
                              </w:rPr>
                              <w:t>Baseline</w:t>
                            </w:r>
                            <w:r w:rsidR="003E1D5A">
                              <w:rPr>
                                <w:b/>
                              </w:rPr>
                              <w:t xml:space="preserve"> – </w:t>
                            </w:r>
                            <w:r>
                              <w:t>Baseline</w:t>
                            </w:r>
                          </w:p>
                          <w:p w14:paraId="36C1ED5F" w14:textId="44AF1E79" w:rsidR="003E1D5A" w:rsidRDefault="00785E34" w:rsidP="003E1D5A">
                            <w:r>
                              <w:t>Grey boxes – single attempts</w:t>
                            </w:r>
                            <w:r w:rsidR="00A019C4">
                              <w:t xml:space="preserve"> </w:t>
                            </w:r>
                          </w:p>
                          <w:p w14:paraId="48BC2CA7" w14:textId="77777777" w:rsidR="003E1D5A" w:rsidRPr="008727F7" w:rsidRDefault="003E1D5A" w:rsidP="003E1D5A">
                            <w:r>
                              <w:rPr>
                                <w:b/>
                              </w:rPr>
                              <w:t xml:space="preserve">INT - </w:t>
                            </w:r>
                            <w:r>
                              <w:t>Intervie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-19.3pt;margin-top:27.5pt;width:185.9pt;height:110.6pt;z-index:25166848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">
                <v:textbox style="mso-fit-shape-to-text:t">
                  <w:txbxContent>
                    <w:p w14:paraId="7C7BDC5E" w14:textId="77777777" w:rsidR="003E1D5A" w:rsidRDefault="003E1D5A" w:rsidP="003E1D5A">
                      <w:pPr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Legend</w:t>
                      </w:r>
                    </w:p>
                    <w:p w14:paraId="3371C41F" w14:textId="77777777" w:rsidR="00785E34" w:rsidRDefault="00A019C4" w:rsidP="003E1D5A">
                      <w:r>
                        <w:rPr>
                          <w:b/>
                        </w:rPr>
                        <w:t>Baseline</w:t>
                      </w:r>
                      <w:r w:rsidR="003E1D5A">
                        <w:rPr>
                          <w:b/>
                        </w:rPr>
                        <w:t xml:space="preserve"> – </w:t>
                      </w:r>
                      <w:r>
                        <w:t>Baseline</w:t>
                      </w:r>
                    </w:p>
                    <w:p w14:paraId="36C1ED5F" w14:textId="44AF1E79" w:rsidR="003E1D5A" w:rsidRDefault="00785E34" w:rsidP="003E1D5A">
                      <w:r>
                        <w:t>Grey boxes – single attempts</w:t>
                      </w:r>
                      <w:r w:rsidR="00A019C4">
                        <w:t xml:space="preserve"> </w:t>
                      </w:r>
                    </w:p>
                    <w:p w14:paraId="48BC2CA7" w14:textId="77777777" w:rsidR="003E1D5A" w:rsidRPr="008727F7" w:rsidRDefault="003E1D5A" w:rsidP="003E1D5A">
                      <w:r>
                        <w:rPr>
                          <w:b/>
                        </w:rPr>
                        <w:t xml:space="preserve">INT - </w:t>
                      </w:r>
                      <w:r>
                        <w:t>Intervie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2A3333A" w14:textId="77777777" w:rsidR="003E1D5A" w:rsidRPr="00A65BB2" w:rsidRDefault="003E1D5A" w:rsidP="003E1D5A"/>
    <w:p w14:paraId="75087B39" w14:textId="30F09FB5" w:rsidR="00D813EB" w:rsidRPr="00A65BB2" w:rsidRDefault="00D813EB" w:rsidP="006F205E">
      <w:pPr>
        <w:spacing w:after="0" w:line="240" w:lineRule="auto"/>
      </w:pPr>
    </w:p>
    <w:sectPr w:rsidR="00D813EB" w:rsidRPr="00A65BB2" w:rsidSect="004724B8">
      <w:pgSz w:w="12240" w:h="15840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7F42ED" w14:textId="77777777" w:rsidR="00257530" w:rsidRDefault="00257530" w:rsidP="00911F86">
      <w:pPr>
        <w:spacing w:after="0" w:line="240" w:lineRule="auto"/>
      </w:pPr>
      <w:r>
        <w:separator/>
      </w:r>
    </w:p>
  </w:endnote>
  <w:endnote w:type="continuationSeparator" w:id="0">
    <w:p w14:paraId="1F90DD31" w14:textId="77777777" w:rsidR="00257530" w:rsidRDefault="00257530" w:rsidP="00911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F84AEA" w14:textId="77777777" w:rsidR="00257530" w:rsidRDefault="00257530" w:rsidP="00911F86">
      <w:pPr>
        <w:spacing w:after="0" w:line="240" w:lineRule="auto"/>
      </w:pPr>
      <w:r>
        <w:separator/>
      </w:r>
    </w:p>
  </w:footnote>
  <w:footnote w:type="continuationSeparator" w:id="0">
    <w:p w14:paraId="3062E7D4" w14:textId="77777777" w:rsidR="00257530" w:rsidRDefault="00257530" w:rsidP="00911F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B46533"/>
    <w:multiLevelType w:val="hybridMultilevel"/>
    <w:tmpl w:val="2AEE583E"/>
    <w:lvl w:ilvl="0" w:tplc="AED237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007AA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BEAFBE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38DC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0248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8EC6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054A16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3C62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CE0D2F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8433AA"/>
    <w:multiLevelType w:val="hybridMultilevel"/>
    <w:tmpl w:val="0B147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726CB2"/>
    <w:multiLevelType w:val="hybridMultilevel"/>
    <w:tmpl w:val="64FC8702"/>
    <w:lvl w:ilvl="0" w:tplc="D324A5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F2A53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11423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DF655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3A85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44891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0C85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CB650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082C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D31185F"/>
    <w:multiLevelType w:val="multilevel"/>
    <w:tmpl w:val="32380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14E5ED0"/>
    <w:multiLevelType w:val="hybridMultilevel"/>
    <w:tmpl w:val="358A7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CE7F46"/>
    <w:multiLevelType w:val="hybridMultilevel"/>
    <w:tmpl w:val="AD9269BA"/>
    <w:lvl w:ilvl="0" w:tplc="70E0D79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3B2706"/>
    <w:multiLevelType w:val="hybridMultilevel"/>
    <w:tmpl w:val="9FA2A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9F59AE"/>
    <w:multiLevelType w:val="hybridMultilevel"/>
    <w:tmpl w:val="6AF00A84"/>
    <w:lvl w:ilvl="0" w:tplc="BA5AA0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901C6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AC79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7D43E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02A0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85623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92F0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B606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1B87E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7E559A8"/>
    <w:multiLevelType w:val="hybridMultilevel"/>
    <w:tmpl w:val="8C3A1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4"/>
  </w:num>
  <w:num w:numId="7">
    <w:abstractNumId w:val="6"/>
  </w:num>
  <w:num w:numId="8">
    <w:abstractNumId w:val="8"/>
  </w:num>
  <w:num w:numId="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yan Brydges">
    <w15:presenceInfo w15:providerId="AD" w15:userId="S::ryan.brydges@alum.utoronto.ca::bfda7d74-5e2c-4a70-926e-84a32b4c49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325F32"/>
    <w:rsid w:val="00011BE6"/>
    <w:rsid w:val="0001207F"/>
    <w:rsid w:val="00023277"/>
    <w:rsid w:val="000318E3"/>
    <w:rsid w:val="00035247"/>
    <w:rsid w:val="00042B25"/>
    <w:rsid w:val="00046659"/>
    <w:rsid w:val="00050E28"/>
    <w:rsid w:val="00060428"/>
    <w:rsid w:val="0006313D"/>
    <w:rsid w:val="000675AC"/>
    <w:rsid w:val="0007528C"/>
    <w:rsid w:val="0008075D"/>
    <w:rsid w:val="000902BE"/>
    <w:rsid w:val="00090480"/>
    <w:rsid w:val="00093C9D"/>
    <w:rsid w:val="000D6B39"/>
    <w:rsid w:val="000F0068"/>
    <w:rsid w:val="000F08A0"/>
    <w:rsid w:val="000F65D6"/>
    <w:rsid w:val="00103A5E"/>
    <w:rsid w:val="001072C3"/>
    <w:rsid w:val="00112C0A"/>
    <w:rsid w:val="001142B2"/>
    <w:rsid w:val="00121155"/>
    <w:rsid w:val="001447AC"/>
    <w:rsid w:val="00154FB7"/>
    <w:rsid w:val="00170671"/>
    <w:rsid w:val="001B719B"/>
    <w:rsid w:val="001C01BB"/>
    <w:rsid w:val="001D0BDF"/>
    <w:rsid w:val="001D4B22"/>
    <w:rsid w:val="001F4D01"/>
    <w:rsid w:val="00203B43"/>
    <w:rsid w:val="00220B53"/>
    <w:rsid w:val="0022688D"/>
    <w:rsid w:val="00230AEF"/>
    <w:rsid w:val="002329E6"/>
    <w:rsid w:val="00235789"/>
    <w:rsid w:val="0025376B"/>
    <w:rsid w:val="00257530"/>
    <w:rsid w:val="00257973"/>
    <w:rsid w:val="00267EE8"/>
    <w:rsid w:val="002816E4"/>
    <w:rsid w:val="002929DD"/>
    <w:rsid w:val="002A5A18"/>
    <w:rsid w:val="002B6D13"/>
    <w:rsid w:val="002E57E2"/>
    <w:rsid w:val="002E7809"/>
    <w:rsid w:val="0030551C"/>
    <w:rsid w:val="00307036"/>
    <w:rsid w:val="00325F32"/>
    <w:rsid w:val="00335A74"/>
    <w:rsid w:val="00336479"/>
    <w:rsid w:val="003620A8"/>
    <w:rsid w:val="00372E2A"/>
    <w:rsid w:val="00373774"/>
    <w:rsid w:val="00395162"/>
    <w:rsid w:val="003A6B71"/>
    <w:rsid w:val="003A7912"/>
    <w:rsid w:val="003D04D7"/>
    <w:rsid w:val="003D260C"/>
    <w:rsid w:val="003D39BF"/>
    <w:rsid w:val="003E1D5A"/>
    <w:rsid w:val="003E53EF"/>
    <w:rsid w:val="003E551B"/>
    <w:rsid w:val="003F186D"/>
    <w:rsid w:val="00401351"/>
    <w:rsid w:val="0040221F"/>
    <w:rsid w:val="004145F5"/>
    <w:rsid w:val="004161A6"/>
    <w:rsid w:val="00447436"/>
    <w:rsid w:val="00450178"/>
    <w:rsid w:val="004614FF"/>
    <w:rsid w:val="00463298"/>
    <w:rsid w:val="004724B8"/>
    <w:rsid w:val="00482DDC"/>
    <w:rsid w:val="004978E9"/>
    <w:rsid w:val="004A54F8"/>
    <w:rsid w:val="004B3849"/>
    <w:rsid w:val="004B5841"/>
    <w:rsid w:val="004B5C83"/>
    <w:rsid w:val="004C08A2"/>
    <w:rsid w:val="005056CC"/>
    <w:rsid w:val="00527513"/>
    <w:rsid w:val="00530387"/>
    <w:rsid w:val="00534AA4"/>
    <w:rsid w:val="00535FFF"/>
    <w:rsid w:val="00546D09"/>
    <w:rsid w:val="00555B24"/>
    <w:rsid w:val="00560870"/>
    <w:rsid w:val="005640CC"/>
    <w:rsid w:val="005644EC"/>
    <w:rsid w:val="00576491"/>
    <w:rsid w:val="00597C77"/>
    <w:rsid w:val="005A04DD"/>
    <w:rsid w:val="005A72FC"/>
    <w:rsid w:val="005B515C"/>
    <w:rsid w:val="005B5759"/>
    <w:rsid w:val="005B7E7C"/>
    <w:rsid w:val="0060124F"/>
    <w:rsid w:val="00616E14"/>
    <w:rsid w:val="00643CC8"/>
    <w:rsid w:val="0065310C"/>
    <w:rsid w:val="00681C34"/>
    <w:rsid w:val="00694140"/>
    <w:rsid w:val="006B28F4"/>
    <w:rsid w:val="006B61C6"/>
    <w:rsid w:val="006F205E"/>
    <w:rsid w:val="00725DAD"/>
    <w:rsid w:val="00747782"/>
    <w:rsid w:val="007567BB"/>
    <w:rsid w:val="0077736F"/>
    <w:rsid w:val="00780EB0"/>
    <w:rsid w:val="00785E34"/>
    <w:rsid w:val="007869EB"/>
    <w:rsid w:val="00790D82"/>
    <w:rsid w:val="00795558"/>
    <w:rsid w:val="007C3F86"/>
    <w:rsid w:val="007D4F6E"/>
    <w:rsid w:val="007E7EAF"/>
    <w:rsid w:val="00801E33"/>
    <w:rsid w:val="008059E4"/>
    <w:rsid w:val="00815263"/>
    <w:rsid w:val="008170E0"/>
    <w:rsid w:val="00820597"/>
    <w:rsid w:val="008629D9"/>
    <w:rsid w:val="008727F7"/>
    <w:rsid w:val="008742DB"/>
    <w:rsid w:val="00890B90"/>
    <w:rsid w:val="008912DD"/>
    <w:rsid w:val="008A06AD"/>
    <w:rsid w:val="008B4B9D"/>
    <w:rsid w:val="008F3C70"/>
    <w:rsid w:val="008F6C10"/>
    <w:rsid w:val="008F7C19"/>
    <w:rsid w:val="009063C1"/>
    <w:rsid w:val="00911772"/>
    <w:rsid w:val="00911F86"/>
    <w:rsid w:val="0091275C"/>
    <w:rsid w:val="00914510"/>
    <w:rsid w:val="00923A3B"/>
    <w:rsid w:val="00940E9B"/>
    <w:rsid w:val="009413F4"/>
    <w:rsid w:val="00947BE3"/>
    <w:rsid w:val="00954A4D"/>
    <w:rsid w:val="00964238"/>
    <w:rsid w:val="00964DE4"/>
    <w:rsid w:val="00994A5F"/>
    <w:rsid w:val="00995CB0"/>
    <w:rsid w:val="00997B50"/>
    <w:rsid w:val="009A3C7D"/>
    <w:rsid w:val="009B2695"/>
    <w:rsid w:val="00A019C4"/>
    <w:rsid w:val="00A224A6"/>
    <w:rsid w:val="00A32F8F"/>
    <w:rsid w:val="00A352C2"/>
    <w:rsid w:val="00A37D3D"/>
    <w:rsid w:val="00A37E16"/>
    <w:rsid w:val="00A63B2B"/>
    <w:rsid w:val="00A65BB2"/>
    <w:rsid w:val="00A66816"/>
    <w:rsid w:val="00A717FE"/>
    <w:rsid w:val="00A757AC"/>
    <w:rsid w:val="00A777F7"/>
    <w:rsid w:val="00A83FCD"/>
    <w:rsid w:val="00A976B1"/>
    <w:rsid w:val="00AB0544"/>
    <w:rsid w:val="00AB0AB6"/>
    <w:rsid w:val="00AB5CE3"/>
    <w:rsid w:val="00AD3F80"/>
    <w:rsid w:val="00AF45B3"/>
    <w:rsid w:val="00AF5A72"/>
    <w:rsid w:val="00B048C8"/>
    <w:rsid w:val="00B10FE5"/>
    <w:rsid w:val="00B43280"/>
    <w:rsid w:val="00B5557C"/>
    <w:rsid w:val="00B60364"/>
    <w:rsid w:val="00B709CF"/>
    <w:rsid w:val="00B75029"/>
    <w:rsid w:val="00B76361"/>
    <w:rsid w:val="00B87994"/>
    <w:rsid w:val="00BA7EE1"/>
    <w:rsid w:val="00BB3E63"/>
    <w:rsid w:val="00BB7B5B"/>
    <w:rsid w:val="00BC3AD6"/>
    <w:rsid w:val="00BD081C"/>
    <w:rsid w:val="00BD43F6"/>
    <w:rsid w:val="00BE289C"/>
    <w:rsid w:val="00BE6EB2"/>
    <w:rsid w:val="00BF1B7E"/>
    <w:rsid w:val="00BF2BB8"/>
    <w:rsid w:val="00BF322E"/>
    <w:rsid w:val="00C02012"/>
    <w:rsid w:val="00C12D93"/>
    <w:rsid w:val="00C23BAA"/>
    <w:rsid w:val="00C24EBD"/>
    <w:rsid w:val="00C27420"/>
    <w:rsid w:val="00C44ACB"/>
    <w:rsid w:val="00C640D2"/>
    <w:rsid w:val="00C67189"/>
    <w:rsid w:val="00C723D6"/>
    <w:rsid w:val="00C759AE"/>
    <w:rsid w:val="00C82358"/>
    <w:rsid w:val="00CA1D18"/>
    <w:rsid w:val="00CA3AE0"/>
    <w:rsid w:val="00CA44A3"/>
    <w:rsid w:val="00CA64DD"/>
    <w:rsid w:val="00CC1855"/>
    <w:rsid w:val="00CD39D2"/>
    <w:rsid w:val="00CD5E16"/>
    <w:rsid w:val="00CD60ED"/>
    <w:rsid w:val="00CD79B4"/>
    <w:rsid w:val="00CE456B"/>
    <w:rsid w:val="00CE53A7"/>
    <w:rsid w:val="00CF7774"/>
    <w:rsid w:val="00D17946"/>
    <w:rsid w:val="00D20DCA"/>
    <w:rsid w:val="00D22690"/>
    <w:rsid w:val="00D31628"/>
    <w:rsid w:val="00D31B4C"/>
    <w:rsid w:val="00D669BA"/>
    <w:rsid w:val="00D67869"/>
    <w:rsid w:val="00D76A49"/>
    <w:rsid w:val="00D813EB"/>
    <w:rsid w:val="00D82E13"/>
    <w:rsid w:val="00D875C6"/>
    <w:rsid w:val="00D92CAE"/>
    <w:rsid w:val="00D92EE1"/>
    <w:rsid w:val="00DB0735"/>
    <w:rsid w:val="00DB7852"/>
    <w:rsid w:val="00DD6290"/>
    <w:rsid w:val="00DE22B3"/>
    <w:rsid w:val="00DE7F01"/>
    <w:rsid w:val="00DF0E53"/>
    <w:rsid w:val="00DF22B9"/>
    <w:rsid w:val="00DF6509"/>
    <w:rsid w:val="00E051A8"/>
    <w:rsid w:val="00E05F8F"/>
    <w:rsid w:val="00E06715"/>
    <w:rsid w:val="00E10A9D"/>
    <w:rsid w:val="00E12BEF"/>
    <w:rsid w:val="00E204C9"/>
    <w:rsid w:val="00E5106A"/>
    <w:rsid w:val="00E558AD"/>
    <w:rsid w:val="00E621D8"/>
    <w:rsid w:val="00E67537"/>
    <w:rsid w:val="00E76622"/>
    <w:rsid w:val="00E842E9"/>
    <w:rsid w:val="00E84FA6"/>
    <w:rsid w:val="00EA6682"/>
    <w:rsid w:val="00EC239C"/>
    <w:rsid w:val="00ED2EBD"/>
    <w:rsid w:val="00ED73FC"/>
    <w:rsid w:val="00ED7C3C"/>
    <w:rsid w:val="00EE1EC9"/>
    <w:rsid w:val="00EE3245"/>
    <w:rsid w:val="00EE63C0"/>
    <w:rsid w:val="00EE7BD7"/>
    <w:rsid w:val="00F0793D"/>
    <w:rsid w:val="00F3315D"/>
    <w:rsid w:val="00F35626"/>
    <w:rsid w:val="00F426B6"/>
    <w:rsid w:val="00F540D5"/>
    <w:rsid w:val="00F57F90"/>
    <w:rsid w:val="00F57F91"/>
    <w:rsid w:val="00F7446E"/>
    <w:rsid w:val="00F77789"/>
    <w:rsid w:val="00F80672"/>
    <w:rsid w:val="00F90C82"/>
    <w:rsid w:val="00F93ED1"/>
    <w:rsid w:val="00FB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BEE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9B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911F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F86"/>
  </w:style>
  <w:style w:type="paragraph" w:styleId="Footer">
    <w:name w:val="footer"/>
    <w:basedOn w:val="Normal"/>
    <w:link w:val="FooterChar"/>
    <w:uiPriority w:val="99"/>
    <w:unhideWhenUsed/>
    <w:rsid w:val="00911F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F86"/>
  </w:style>
  <w:style w:type="paragraph" w:styleId="BalloonText">
    <w:name w:val="Balloon Text"/>
    <w:basedOn w:val="Normal"/>
    <w:link w:val="BalloonTextChar"/>
    <w:uiPriority w:val="99"/>
    <w:semiHidden/>
    <w:unhideWhenUsed/>
    <w:rsid w:val="00B048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8C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78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80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80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8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809"/>
    <w:rPr>
      <w:b/>
      <w:bCs/>
      <w:sz w:val="20"/>
      <w:szCs w:val="20"/>
    </w:rPr>
  </w:style>
  <w:style w:type="paragraph" w:customStyle="1" w:styleId="font5">
    <w:name w:val="font5"/>
    <w:basedOn w:val="Normal"/>
    <w:uiPriority w:val="99"/>
    <w:rsid w:val="00AB0AB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9B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911F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F86"/>
  </w:style>
  <w:style w:type="paragraph" w:styleId="Footer">
    <w:name w:val="footer"/>
    <w:basedOn w:val="Normal"/>
    <w:link w:val="FooterChar"/>
    <w:uiPriority w:val="99"/>
    <w:unhideWhenUsed/>
    <w:rsid w:val="00911F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F86"/>
  </w:style>
  <w:style w:type="paragraph" w:styleId="BalloonText">
    <w:name w:val="Balloon Text"/>
    <w:basedOn w:val="Normal"/>
    <w:link w:val="BalloonTextChar"/>
    <w:uiPriority w:val="99"/>
    <w:semiHidden/>
    <w:unhideWhenUsed/>
    <w:rsid w:val="00B048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8C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78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80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80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8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809"/>
    <w:rPr>
      <w:b/>
      <w:bCs/>
      <w:sz w:val="20"/>
      <w:szCs w:val="20"/>
    </w:rPr>
  </w:style>
  <w:style w:type="paragraph" w:customStyle="1" w:styleId="font5">
    <w:name w:val="font5"/>
    <w:basedOn w:val="Normal"/>
    <w:uiPriority w:val="99"/>
    <w:rsid w:val="00AB0AB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9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82729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56665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11471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76190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38505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99707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58389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7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3271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1651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6314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841577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71993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41124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2753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421687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59864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08909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7457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5339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6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93845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81704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1429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1345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8843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</Words>
  <Characters>131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Manzone</dc:creator>
  <cp:lastModifiedBy>MLAPINIG</cp:lastModifiedBy>
  <cp:revision>2</cp:revision>
  <dcterms:created xsi:type="dcterms:W3CDTF">2021-01-28T00:01:00Z</dcterms:created>
  <dcterms:modified xsi:type="dcterms:W3CDTF">2021-01-28T00:01:00Z</dcterms:modified>
</cp:coreProperties>
</file>